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59" w:type="dxa"/>
        <w:tblLook w:val="04A0" w:firstRow="1" w:lastRow="0" w:firstColumn="1" w:lastColumn="0" w:noHBand="0" w:noVBand="1"/>
      </w:tblPr>
      <w:tblGrid>
        <w:gridCol w:w="1852"/>
        <w:gridCol w:w="5994"/>
        <w:gridCol w:w="1913"/>
      </w:tblGrid>
      <w:tr w:rsidR="008B3BF3" w:rsidRPr="008B3BF3" w14:paraId="22ECCE1C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8BB" w14:textId="1DF3C02C" w:rsidR="008B3BF3" w:rsidRPr="008B3BF3" w:rsidRDefault="008B3BF3" w:rsidP="008B3BF3">
            <w:pPr>
              <w:widowControl/>
              <w:ind w:leftChars="-322" w:left="-674" w:hanging="2"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5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98A" w14:textId="1FFC1128" w:rsidR="008B3BF3" w:rsidRPr="008B3BF3" w:rsidRDefault="008B3BF3" w:rsidP="008B3BF3">
            <w:pPr>
              <w:widowControl/>
              <w:ind w:left="1725" w:hangingChars="784" w:hanging="1725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Table S1 C. elegans strains used in this paper.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12C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8B3BF3" w:rsidRPr="008B3BF3" w14:paraId="38717D1B" w14:textId="77777777" w:rsidTr="008B3BF3">
        <w:trPr>
          <w:trHeight w:val="490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DBF0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 xml:space="preserve">Strain name </w:t>
            </w:r>
          </w:p>
        </w:tc>
        <w:tc>
          <w:tcPr>
            <w:tcW w:w="5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93C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Genotype 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B729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ource of strain</w:t>
            </w:r>
          </w:p>
        </w:tc>
      </w:tr>
      <w:tr w:rsidR="008B3BF3" w:rsidRPr="008B3BF3" w14:paraId="4F718A90" w14:textId="77777777" w:rsidTr="008B3BF3">
        <w:trPr>
          <w:trHeight w:val="490"/>
        </w:trPr>
        <w:tc>
          <w:tcPr>
            <w:tcW w:w="9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4D25" w14:textId="1BE93B3C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kern w:val="0"/>
                <w:sz w:val="32"/>
                <w:szCs w:val="32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T</w:t>
            </w: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ansgenic fluorescence strains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:</w:t>
            </w:r>
          </w:p>
        </w:tc>
      </w:tr>
      <w:tr w:rsidR="008B3BF3" w:rsidRPr="008B3BF3" w14:paraId="19BB12F7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958C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U93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F087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jcIs1 [ajm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GFP + unc-29(+) + rol-6(su1006)]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4EA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F81AC1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421B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CX369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DE6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kyIs140 [str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2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GFP + lin-15(+)]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D72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09FFCD4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F666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J4100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61F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hsp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6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GFP(zcIs13)  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784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F03AED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4455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SJ4143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394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zcIs17[ges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1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FP(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it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)].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84A7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6745A1E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71F3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DA2123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520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dIs2122 [lgg-1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GFP::lgg-1 + rol-6(su1006)].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3C0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68335E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039E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PD466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B29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yIs6 [hlh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8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GFP+ dpy-20(+)].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38B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2F0791F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9BD6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K400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2E1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zdIs5 [mec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4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FP + lin-15(+)].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2D6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A637700" w14:textId="77777777" w:rsidTr="008B3BF3">
        <w:trPr>
          <w:trHeight w:val="58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76A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DV5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96B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rdvIs1 [egl-17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::</w:t>
            </w:r>
            <w:proofErr w:type="spellStart"/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MyrimCherry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::pie-1 30UTR + egl-17p::mig-10::YFP::unc-54 30UTR + egl-17p::mCherry-TEV-S::his-24 + rol-6 (su1006)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F79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C3634D" w:rsidRPr="008B3BF3" w14:paraId="4E84FDAC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2AC5F" w14:textId="77777777" w:rsidR="00C3634D" w:rsidRPr="008B3BF3" w:rsidRDefault="00C3634D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B8A08" w14:textId="3E38E2F8" w:rsidR="00C3634D" w:rsidRPr="008B3BF3" w:rsidRDefault="00C3634D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iCs/>
                <w:kern w:val="0"/>
                <w:sz w:val="22"/>
              </w:rPr>
              <w:t>scm</w:t>
            </w:r>
            <w:proofErr w:type="spellEnd"/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46B9" w14:textId="77777777" w:rsidR="00C3634D" w:rsidRPr="008B3BF3" w:rsidRDefault="00C3634D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B3BF3" w:rsidRPr="008B3BF3" w14:paraId="26481AD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92878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HGA8001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6BF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nhr-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80::</w:t>
            </w:r>
            <w:proofErr w:type="spellStart"/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fp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 {lynEx1[(pJG01)nhr-80p::nhr-80::GFP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E3E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4CCF60C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8E1B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ZHU402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74E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zmnEx[(rpl28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Histone::mcherry);sydIs031[pha-4p::pha-4::GFP-3*FLAG]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AAC9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Zhu </w:t>
            </w:r>
            <w:proofErr w:type="spellStart"/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Huanhu</w:t>
            </w:r>
            <w:proofErr w:type="spellEnd"/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Lab</w:t>
            </w:r>
          </w:p>
        </w:tc>
      </w:tr>
      <w:tr w:rsidR="008B3BF3" w:rsidRPr="008B3BF3" w14:paraId="041D213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239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ZHU505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542A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N2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Is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daf-22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fp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::daf-22] knock in 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8FE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Zhu </w:t>
            </w:r>
            <w:proofErr w:type="spellStart"/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Huanhu</w:t>
            </w:r>
            <w:proofErr w:type="spellEnd"/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Lab</w:t>
            </w:r>
          </w:p>
        </w:tc>
      </w:tr>
      <w:tr w:rsidR="008B3BF3" w:rsidRPr="008B3BF3" w14:paraId="6374CCF5" w14:textId="77777777" w:rsidTr="008B3BF3">
        <w:trPr>
          <w:trHeight w:val="490"/>
        </w:trPr>
        <w:tc>
          <w:tcPr>
            <w:tcW w:w="9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CB3D" w14:textId="6C0877CF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M</w:t>
            </w: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utant strains were </w:t>
            </w:r>
            <w:r w:rsidRPr="008B3BF3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crossed with </w:t>
            </w:r>
            <w:r w:rsidRPr="008B3BF3">
              <w:rPr>
                <w:rFonts w:ascii="Arial" w:eastAsia="宋体" w:hAnsi="Arial" w:cs="Arial" w:hint="eastAsia"/>
                <w:i/>
                <w:iCs/>
                <w:kern w:val="0"/>
                <w:sz w:val="24"/>
                <w:szCs w:val="24"/>
              </w:rPr>
              <w:t>kyIs140</w:t>
            </w:r>
            <w:r w:rsidRPr="008B3BF3"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 and/or </w:t>
            </w:r>
            <w:r w:rsidRPr="008B3BF3">
              <w:rPr>
                <w:rFonts w:ascii="Arial" w:eastAsia="宋体" w:hAnsi="Arial" w:cs="Arial" w:hint="eastAsia"/>
                <w:i/>
                <w:iCs/>
                <w:kern w:val="0"/>
                <w:sz w:val="24"/>
                <w:szCs w:val="24"/>
              </w:rPr>
              <w:t>jcIs</w:t>
            </w:r>
            <w:r>
              <w:rPr>
                <w:rFonts w:ascii="Arial" w:eastAsia="宋体" w:hAnsi="Arial" w:cs="Arial" w:hint="eastAsia"/>
                <w:i/>
                <w:iCs/>
                <w:kern w:val="0"/>
                <w:sz w:val="24"/>
                <w:szCs w:val="24"/>
              </w:rPr>
              <w:t>1:</w:t>
            </w:r>
          </w:p>
        </w:tc>
      </w:tr>
      <w:tr w:rsidR="008B3BF3" w:rsidRPr="008B3BF3" w14:paraId="6E80CD4B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BF21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VC222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0C9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raga-1(ok38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A7C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8DAF16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9913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VC20125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9C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rx-11(gk95996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1AFA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C38802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4E71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FF4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243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c-116(e231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F95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151E977B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3473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B859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FE0A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af-22(ok69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8C7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EBA11C9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07A6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TM342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D7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epg-5(tm342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7FC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6606940B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43D4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CB1370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06F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af-2(e137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06C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6C73CC9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4EDA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AA18 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C76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af-12(rh61rh41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9BD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E23E770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75A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P1732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558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osm-6(m20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9E9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ED2153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292B3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GR130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9CC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af-16(mgDf5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E15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4BC0E2D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3760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B754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2787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ak-2(ok52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551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0B4807E8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9E60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CB92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B46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c-31(e92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579A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9ED6F4F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10C4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TM494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25F7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rx-5(tm494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4AC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F7195F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EF15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tm501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DA1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ah-1 (tm501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4A1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FB4A5B8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0CA0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FF4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3A4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c-116 (e231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968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7D5FCAE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5F68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nr2090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F14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egl-3(nr209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D1C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00143AC7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B8D0E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KP201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370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egl-21(n47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61A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A8A21B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9D3E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HZ167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08C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tg-7(bp42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673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7961FB5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2B92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HZ1684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3B9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tg-3(bp41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92A8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666860F7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3314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87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555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1(ok232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D01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549F361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D6AC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94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506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2(wa1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BFE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591F17E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A581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87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3AD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3(ok112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9F5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0DF65BA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A4D69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87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86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4(ok95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F22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32FBD05D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997D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879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45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5(tm42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B97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04BF88D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5A3A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OZ060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1FC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at-6(tm33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5AA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126021E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1D16C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 RB2452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0399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14(ok339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E13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61B7AE75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39A0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B1899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8B5C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2(ok245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394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D08CC0C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CA6A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B2015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40F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5(ok266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231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5CDD8F0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C605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tm678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899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7(tm678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C657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AB54BA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472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RB2452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867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14(ok339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B71B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CAC44AF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B631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B137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2BF9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17(ok156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D5CF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7ECC5E4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C949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m4853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DBF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19(tm485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B85E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9A2D0E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A34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tm3232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C695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20(tm323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05DD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4137A2A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94EB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FXO3236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FB9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cs-22(tm323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0826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036E8BBD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72E7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JT1106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D30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xbx-1(ok27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5AA0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4636D5C3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7C72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CB1377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F064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af-6(e137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F10A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27658B33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7E78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TE68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994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nhr-49(nr204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66BF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7326158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E6E2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tm1011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779F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nhr-80 (tm101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CAA1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727642E3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6B85" w14:textId="7777777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STE69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C593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nhr-66 (ok94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86B2" w14:textId="77777777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CGC</w:t>
            </w:r>
          </w:p>
        </w:tc>
      </w:tr>
      <w:tr w:rsidR="008B3BF3" w:rsidRPr="008B3BF3" w14:paraId="5F756E51" w14:textId="77777777" w:rsidTr="008B3BF3">
        <w:trPr>
          <w:trHeight w:val="490"/>
        </w:trPr>
        <w:tc>
          <w:tcPr>
            <w:tcW w:w="97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F1B4" w14:textId="09158EC6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>T</w:t>
            </w: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>ransgenic strains</w:t>
            </w:r>
            <w:r>
              <w:rPr>
                <w:rFonts w:ascii="Arial" w:eastAsia="宋体" w:hAnsi="Arial" w:cs="Arial" w:hint="eastAsia"/>
                <w:kern w:val="0"/>
                <w:sz w:val="24"/>
                <w:szCs w:val="24"/>
              </w:rPr>
              <w:t xml:space="preserve"> originally used in this paper:</w:t>
            </w:r>
          </w:p>
        </w:tc>
      </w:tr>
      <w:tr w:rsidR="008B3BF3" w:rsidRPr="008B3BF3" w14:paraId="549AD164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9CB62" w14:textId="6070FD43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C285F" w14:textId="69B274EF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pl-28p::raga-1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A013" w14:textId="7E3CE76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53DDC53C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F0CB" w14:textId="01C0D246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6DA4" w14:textId="4CB518C1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es-1p::raga-1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1ADF" w14:textId="02867FAD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7DCCB364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8208" w14:textId="3E15839E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7B0C" w14:textId="40D79DA5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gef-1p::raga-1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44DE" w14:textId="43EB17F4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32E5B982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ECC1" w14:textId="5DE616C9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7179" w14:textId="5F5F067C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py-7p::raga-1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BC3" w14:textId="25C621CF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2A65D718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78C2" w14:textId="0608F6BB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7DB9" w14:textId="67333DC4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nhr-80p::nhr-80</w:t>
            </w:r>
            <w:r w:rsidRPr="008B3BF3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F47B" w14:textId="1E5DF7CE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3BC3B690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8757" w14:textId="74A0665E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E35B" w14:textId="0C46128E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es-1p::nhr-80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F03A" w14:textId="4EB81FD2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5482DA85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95D1" w14:textId="6B9A325E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5528" w14:textId="1698B7D4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rgef-1p::nhr-80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BE64" w14:textId="1D3BF65E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56CCD8D6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F224" w14:textId="3084B581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100A" w14:textId="590123C0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py-7p::nhr-80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3BFA" w14:textId="00B980F1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36A0C2DB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5CB1" w14:textId="3CD62F2B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A8B3" w14:textId="44FDFC95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Is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nhr-49p::GFP::nhr-49 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AFEC" w14:textId="6080436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24442EB4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2865" w14:textId="06008040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868E" w14:textId="55479D12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 xml:space="preserve">kyIs140 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Ex[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nhr-66p::nhr-66</w:t>
            </w:r>
            <w:r w:rsidRPr="008B3BF3">
              <w:rPr>
                <w:rFonts w:ascii="Arial" w:eastAsia="宋体" w:hAnsi="Arial" w:cs="Arial"/>
                <w:kern w:val="0"/>
                <w:sz w:val="22"/>
              </w:rPr>
              <w:t xml:space="preserve"> </w:t>
            </w: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+ 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dsRed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C397" w14:textId="368CB1D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60D0BDB3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87BB" w14:textId="53FC5E4F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F0B2" w14:textId="047CDE8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(e2310) ex[unc-116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;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fp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9563" w14:textId="1A510D5E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59DF5008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587D" w14:textId="23592A20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92CA" w14:textId="7449D41D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(e2310) ex[ges-1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;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fp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585B" w14:textId="7EF0512E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4A6D5EED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2CDA" w14:textId="69AD3BF7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8B3BF3">
              <w:rPr>
                <w:rFonts w:ascii="Arial" w:eastAsia="宋体" w:hAnsi="Arial" w:cs="Arial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A141" w14:textId="46BCE1E8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(e2310) ex[rgef-1</w:t>
            </w:r>
            <w:proofErr w:type="gram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p::</w:t>
            </w:r>
            <w:proofErr w:type="gram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unc-116;myo-2p::</w:t>
            </w:r>
            <w:proofErr w:type="spellStart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gfp</w:t>
            </w:r>
            <w:proofErr w:type="spellEnd"/>
            <w:r w:rsidRPr="008B3BF3">
              <w:rPr>
                <w:rFonts w:ascii="Arial" w:eastAsia="宋体" w:hAnsi="Arial" w:cs="Arial"/>
                <w:i/>
                <w:iCs/>
                <w:kern w:val="0"/>
                <w:sz w:val="22"/>
              </w:rPr>
              <w:t>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1054" w14:textId="6A43CE86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8B3BF3">
              <w:rPr>
                <w:rFonts w:ascii="Arial" w:eastAsia="宋体" w:hAnsi="Arial" w:cs="Arial"/>
                <w:color w:val="000000"/>
                <w:kern w:val="0"/>
                <w:sz w:val="22"/>
              </w:rPr>
              <w:t>This paper</w:t>
            </w:r>
          </w:p>
        </w:tc>
      </w:tr>
      <w:tr w:rsidR="008B3BF3" w:rsidRPr="008B3BF3" w14:paraId="2CEE04D2" w14:textId="77777777" w:rsidTr="008B3BF3">
        <w:trPr>
          <w:trHeight w:val="490"/>
        </w:trPr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F800A" w14:textId="56144A9C" w:rsidR="008B3BF3" w:rsidRPr="008B3BF3" w:rsidRDefault="008B3BF3" w:rsidP="008B3BF3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5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FE695" w14:textId="0685CCF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D200" w14:textId="11124FA3" w:rsidR="008B3BF3" w:rsidRPr="008B3BF3" w:rsidRDefault="008B3BF3" w:rsidP="008B3BF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14:paraId="2B12736C" w14:textId="39B1B499" w:rsidR="00924F40" w:rsidRDefault="00924F40"/>
    <w:p w14:paraId="4A9DC415" w14:textId="429AD2C1" w:rsidR="007822ED" w:rsidRPr="00A91A9F" w:rsidRDefault="007822ED" w:rsidP="00A91A9F">
      <w:pPr>
        <w:widowControl/>
        <w:jc w:val="left"/>
        <w:rPr>
          <w:rFonts w:ascii="Calibri" w:hAnsi="Calibri" w:cs="TimesNewRomanPSMT" w:hint="eastAsia"/>
          <w:kern w:val="0"/>
          <w:sz w:val="22"/>
        </w:rPr>
      </w:pPr>
    </w:p>
    <w:sectPr w:rsidR="007822ED" w:rsidRPr="00A91A9F" w:rsidSect="008B3BF3">
      <w:pgSz w:w="11906" w:h="16838"/>
      <w:pgMar w:top="851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2ss2wc9w2z7erefnprrdrd2dprvf2de0x&quot;&gt;RMY-Saved-Saved-Converted&lt;record-ids&gt;&lt;item&gt;1489&lt;/item&gt;&lt;/record-ids&gt;&lt;/item&gt;&lt;/Libraries&gt;"/>
  </w:docVars>
  <w:rsids>
    <w:rsidRoot w:val="008B3BF3"/>
    <w:rsid w:val="0011697F"/>
    <w:rsid w:val="003B56A3"/>
    <w:rsid w:val="00552EB4"/>
    <w:rsid w:val="00584620"/>
    <w:rsid w:val="007822ED"/>
    <w:rsid w:val="008B3BF3"/>
    <w:rsid w:val="00924F40"/>
    <w:rsid w:val="009E542A"/>
    <w:rsid w:val="00A91A9F"/>
    <w:rsid w:val="00C14C61"/>
    <w:rsid w:val="00C3634D"/>
    <w:rsid w:val="00D9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BA3ED"/>
  <w15:chartTrackingRefBased/>
  <w15:docId w15:val="{692C379F-C48B-4D96-938C-F2CA1477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my</dc:creator>
  <cp:keywords/>
  <dc:description/>
  <cp:lastModifiedBy>Ruan my</cp:lastModifiedBy>
  <cp:revision>3</cp:revision>
  <dcterms:created xsi:type="dcterms:W3CDTF">2024-06-20T05:15:00Z</dcterms:created>
  <dcterms:modified xsi:type="dcterms:W3CDTF">2024-09-20T11:27:00Z</dcterms:modified>
</cp:coreProperties>
</file>